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"/>
        </w:rPr>
      </w:pPr>
      <w:r>
        <w:rPr>
          <w:b/>
          <w:lang w:val="en"/>
        </w:rPr>
        <w:t>Table S2</w:t>
      </w:r>
      <w:r>
        <w:rPr>
          <w:lang w:val="en"/>
        </w:rPr>
        <w:t xml:space="preserve">: Prediction of </w:t>
      </w:r>
      <w:r>
        <w:rPr>
          <w:i/>
          <w:lang w:val="en"/>
        </w:rPr>
        <w:t>M. hominis</w:t>
      </w:r>
      <w:r>
        <w:rPr>
          <w:lang w:val="en"/>
        </w:rPr>
        <w:t xml:space="preserve"> proteins targeting in cytoplasm of eukaryotic host cells and their function. The proteins details were taken from UniProt database.</w:t>
      </w:r>
    </w:p>
    <w:tbl>
      <w:tblPr>
        <w:tblW w:w="14868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710"/>
        <w:gridCol w:w="3068"/>
        <w:gridCol w:w="3036"/>
        <w:gridCol w:w="1257"/>
        <w:gridCol w:w="756"/>
        <w:gridCol w:w="936"/>
        <w:gridCol w:w="1002"/>
        <w:gridCol w:w="1080"/>
        <w:gridCol w:w="1260"/>
      </w:tblGrid>
      <w:tr>
        <w:trPr>
          <w:trHeight w:val="475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.No.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Accession number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Protein Nam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Function in bacteria (Gene Ontology)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Existence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 xml:space="preserve">pI 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Mol Wt</w:t>
            </w:r>
          </w:p>
        </w:tc>
        <w:tc>
          <w:tcPr>
            <w:tcW w:w="20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NLS Mapper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18"/>
                <w:szCs w:val="18"/>
                <w:lang w:val="en"/>
              </w:rPr>
            </w:pPr>
            <w:r>
              <w:rPr>
                <w:b/>
                <w:bCs/>
                <w:sz w:val="18"/>
                <w:szCs w:val="18"/>
                <w:lang w:val="en"/>
              </w:rPr>
              <w:t xml:space="preserve">Monopartite    Bipartite   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 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BaCeILo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S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ridylate kinase (UK) (EC 2.7.4.22) (Uridine monophosphate kin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ATP binding, UMP kinase activity, 'de novo' CTP biosynthetic process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06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574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36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4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0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6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6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34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9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68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1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33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00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57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56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9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58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0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71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lation initiation factor IF-1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lation initiation facto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9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53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V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53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cyl carrier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61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03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C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1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64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DNA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sigma factor activity, DNA-templated transcription, initi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65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S ribosomal protein S20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39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09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J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24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0F1 ATP synthase subunit C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gen ion transmembrane transporter activity, ATP hydroly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3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-binding protein HU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58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6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1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21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oid-associated protein MLBD4_00515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36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G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utamyl-tRNA(Gln) amidotransferase subunit C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ferase activity, regulation of translational fidel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73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hioredox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disulfide oxidoreductase activity, cell redox homeostasi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75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G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olo-ACP synth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olo-[acyl-carrier-protein] synthase activity, magnesium ion binding, fatty acid biosynthetic process, macromolecule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87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YlxR family nucleic-acid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95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ribonuclease VapD (EC 3.1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2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HIT-like protein 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24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4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 ,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2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43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8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J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1 RNA binding domain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ic acid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04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7/L12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19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MPACT family member YigZ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2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5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1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45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82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J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0F1 ATP synthase subunit epsilo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on-transporting ATPase activity, rotational mechanism,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07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50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6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idine deaminase (EC 3.5.4.5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idine deaminase activity, zinc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61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89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threonylcarbamoyladenosine biosynthesis protein Tsa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hreonylcarbamoyladenosine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4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Z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03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23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otide binding, rRNA binding, 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16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44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45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9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55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dix hydrolase family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68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2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RNA large subunit methyltransferase H (EC 2.1.1.177) (23S rRNA (pseudouridine1915-N3)-methyltransferase) (23S rRNA m3Psi1915 methyltransferase) (rRNA (pseudouridine-N3-)-methyltransferase RlmH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(pseudouridine-N3-)-meth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68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srA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7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4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criptional regulator MraZ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cell divis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00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ribose-5-phosphate isomerase B (EC 5.3.1.6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e-5-phosphate isomerase activity, carbohydrat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25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scU/NifU family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ron ion binding, iron-sulfur cluster binding, iron-sulfur cluster assembl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2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46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cription elongation factor GreA (Transcript cleavage factor Gre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translation elongation factor activity, regulation of DNA-templated transcription, elongation, transcription, DNA-templated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54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ingle-stranded DNA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ingle-stranded DNA binding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0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72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ribonuclease YbeY (EC 3.1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ribonuclease activity, metalloendopeptidase activity, zinc ion binding, r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85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23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28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0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arge ribosomal subunit rRNA binding, translation, ribosome biogenesi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31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T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cription antitermination protein NusB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 regulation of transcription, DNA-templated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58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J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denine phosphoribosyltransferase (APRT) (EC 2.4.2.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denine phosphoribosyltransferase activity, adenine salvage,  AMP salvag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7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81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93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arge-conductance mechanosensitive channel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on channel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10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0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19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C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43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51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0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79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H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23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longation factor P (EF-P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lation elongation factor activity, peptide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44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eptidyl-tRNA hydrolase (PTH) (EC 3.1.1.2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acyl-tRNA hydrolase activity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08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J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synthase subunit delta (ATP synthase F(1) sector subunit delta) (F-type ATPase subunit delt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on-transporting ATP synthase activity, rotational mechanism, plasma membrane 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0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bable GTP-binding protein EngB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GTP binding, magnesium ion binding, barrier septum assembl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1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Y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norganic pyrophosphatase (EC 3.6.1.1) (Pyrophosphate phospho-hydrol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norganic diphosphatase activity, magnesium ion binding, phosphate-containing compound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18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eoxycytidylate deaminase (EC 3.5.4.3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28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poxanthine phosphoribosyltransferase (EC 2.4.2.8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uanine phosphoribosyltransferase activity, purine ribonucleoside salvag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46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eptide deformylase (PDF) (EC 3.5.1.88) (Polypeptide deformyl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7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54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olliday junction ATP-dependent DNA helicase RuvA (EC 3.6.4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DNA binding, four-way junction helicase activity, DNA recombination, DNA repair,  SOS respons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59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synthase subunit b (ATP synthase F(0) sector subunit b) (ATPase subunit I) (F-type ATPase subunit b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on-transporting ATP synthase activity, rotational mechanism, plasma membrane 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67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11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hymidine kinase (EC 2.7.1.2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thymidine kinase activity, zinc ion binding, DNA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41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MN-dependent NADH-azoreductase (EC 1.7.-.-) (Azo-dye reductase) (FMN-dependent NADH-azo compound oxidoreduc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lectron carrier activity, FMN reductase activity, oxidoreductase activity, acting on other nitrogenous compounds as donors, FMN binding, oxidoreductase activity, acting on NAD(P)H, NAD(P) as acceptor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45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cription termination/antitermination protein NusG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reviewedDNA-templated transcription, elongation, DNA-templated transcription, termination, regulation of DNA-templated transcription, elongation, transcription antitermin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56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20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racil phosphoribosyltransferase (EC 2.4.2.9) (UMP pyrophosphorylase) (UPR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 binding, uracil phosphoribosyltransferase activity, UMP salvag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,57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C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ipoprotein signal peptidase (EC 3.4.23.36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aspartic-type endopeptidase activity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62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gregation and condensation protein B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divis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88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uanylate kinase (EC 2.7.4.8) (GMP kin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guanylate kinase activity, purine nucleotid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91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(guanine-N(7)-)-methyltransferase (EC 2.1.1.33) (tRNA (guanine(46)-N(7))-methyltransferase) (tRNA(m7G46)-methyltransfer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(guanine-N7-)-meth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96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11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eoxyribose-phosphate aldolase (DERA) (EC 4.1.2.4) (2-deoxy-D-ribose 5-phosphate aldolase) (Phosphodeoxyriboaldol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eoxyribose-phosphate aldolase activity, carbohydrate catabolic process, deoxyribose phosphate ca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31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ulose-phosphate 3-epimerase (EC 5.1.3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ulose-phosphate 3-epimerase activity, carbohydrat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75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racil-DNA glycosylase (UDG) (EC 3.2.2.2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racil DNA N-glycosylase activity, base-excision repair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78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S ribosomal protein L1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binding, Structural constituent of ribosome, tRNA binding, regulation of translation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95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otassium transporter Ktr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tion transmembrane transporter activity, potassium i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59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4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RNA small subunit methyltransferase E (EC 2.1.1.19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yltransferase activity, r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76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mH family tRNA/rRNA methyltransferase (EC 2.1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 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84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Z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ABC transporter ATP-binding protein (EC 3.6.3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11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eoxyguanosine kinase (EC 2.7.1.11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deoxyguanosine kin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16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E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'-methylthioadenosine/S-adenosylhomocysteine nucleosidase (EC 3.2.2.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denosylhomocysteine nucleosidase activity, nucleosid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3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rine nucleoside phosphorylase DeoD-type (EC 2.4.2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rine-nucleoside phosphorylase activity, nucleosid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43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9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denylate kinase (AK) (EC 2.7.4.3) (ATP-AMP transphosphorylase) (ATP:AMP phosphotransferase) (Adenylate monophosphate kin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denylate kinase activity, ATP binding, AMP salvag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45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nuclease HIII (EC 3.1.26.4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RNA-DNA hybrid ribonucle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6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bable transcriptional regulatory protein yebC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reviewedDNA binding,regulation of transcription, DNA-templated,transcription, DNA-templated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0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90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3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TrmH family tRNA/rRNA methyltransferase (EC 2.1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 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12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Y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elease factor glutamine methyltransferase (EC 2.1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ic acid binding,protein meth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44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large subunit pseudouridine synthase B (EC 5.4.99.2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seudouridine synthase activity, RNA binding, pseudouridine synthesi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56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ionine aminopeptidase (MAP) (MetAP) (EC 3.4.11.18) (Peptidase M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al ion binding, metalloaminopeptidase activity, protein initiator methionine removal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62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RNA small subunit methyltransferase G (EC 2.1.1.-) (16S rRNA 7-methylguanosine methyltransfer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RNA (guanine-N7-)-meth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7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N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83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S/23S rRNA (Cytidine-2'-O)-methyltransferase TlyA (EC 2.1.1.226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yltransferase activity, R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06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25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rine/threonine phosphatase Stp (EC 3.1.3.16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oprotein phosphat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40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1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DP-diacylglycerol--glycerol-3-phosphate 3-phosphatidyltransferase (EC 2.7.8.5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DP-diacylglycerol-glycerol-3-phosphate 3-phosphatidyltransferase activity, phospholipid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86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ATP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ATP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89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rocessing protein DprA (SMF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mediated transform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30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F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atD family hydrolase (EC 3.1.2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deoxyribonuclease activity, producing 5'-phosphomonoester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4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76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holine/ethanolamine kinase family protein Lic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reviewedkin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0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7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ergy-coupling factor transporter ATP-binding protein EcfA (ECF transporter A component EcfA) (EC 3.6.3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ATP binding,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78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OF family hydrol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13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O-methyltransfer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27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allophosphoester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38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GrpE (HSP-70 cofactor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denyl-nucleotide exchange factor activity, protein fol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55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21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5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N(G),N(G)-dimethylarginine dimethylaminohydrolase (EC 3.5.3.18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imethylarginin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4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69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ATP-binding protein (EC 3.6.3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reviewedATPase activity, 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2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8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N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86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ormamidopyrimidine-DNA glycosylase (EC 3.2.2.2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amaged DNA binding, oxidized purine nucleobase lesion DNA N-glycosylase activity, zinc ion binding,base-excision repair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88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J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gregation and condensation protein 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cycle, cell division, chromosome segreg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98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F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0F1 ATP synthase subunit 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gen ion transmembrane transporter activity, 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8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07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ructose-bisphosphate aldolase (EC 4.1.2.1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ructose-bisphosphate aldolase activity, zinc ion binding, carbohydrat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12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ribosome biogenesis GTPase RsgA (EC 3.6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GTP binding, metal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30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57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R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ionyl-tRNA formyltransferase (EC 2.1.2.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ionyl-tRNA form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57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olymerase III subunit delt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6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67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al large subunit pseudouridine synthase C (EC 5.4.99.24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seudouridine synthase activity, RNA binding, pseudouridine synthesi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71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3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ome biogenesis GTPase 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81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4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pseudouridine synthase B (EC 5.4.99.25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seudouridine synthase activity, pseudouridine synthesis, t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94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rbamate kin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rbamate kinase activity,arginin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9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97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nuclease 3 (EC 3.1.26.3) (Ribonuclease III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al ion binding, ribonuclease III activity, rRNA binding, mRNA processing, rRNA catabolic process, rRNA processing, t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04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1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egV domain-contain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ipid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3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Z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longation factor Ts (EF-Ts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lation elongation facto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34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permidine/putrescine ABC transporter permeas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transport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38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ifunctional protein FolD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enyltetrahydrofolate cyclohydrolase activity, folic acid-containing compound biosynthetic process, methionine biosynthetic process, tetrahydrofolate interconvers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84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hioredoxin reductase (EC 1.8.1.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lavin adenine dinucleotide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85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kinase (EC 2.7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iacylglycerol kinase activity, protein kinase C-activating G-protein coupled receptor signaling pathwa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00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seudouridine synth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esponsible for synthesis of pseudouridine from uracil, pseudouridine synth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,14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replication protein RepB (EC 3.6.4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35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'-3' exonuclease (EC 2.7.7.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-directed DNA polymerase activity, exonucle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protein predicted 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37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V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otidyltransferase family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84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03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07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of family hydrolase (EC 3.1.3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2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N6-adenosine threonylcarbamoyltransferase (EC 2.6.99.4) (N6-L-threonylcarbamoyladenine synthase) (t(6)A37 threonylcarbamoyladenosine biosynthesis protein TsaD) (tRNA threonylcarbamoyladenosine biosynthesis protein TsaD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ron ion binding, metalloendopeptidase activity, transferase activity, transferring acyl groups other than amino-acyl groups, threonylcarbamoyladenosine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28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4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B-relat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79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1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obalt ABC transporter perme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99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OF family hydrol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05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se-phosphate pyrophosphokinase (EC 2.7.6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kinase activity, ribose phosphate diphosphokinase activity, nucleotide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1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07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olliday junction ATP-dependent DNA helicase RuvB (EC 3.6.4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NA binding, four-way junction helicase activity, DNA recombination, DNA repair, SOS respons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0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1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line iminopeptidase (EC 3.4.11.5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1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37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enylalanyl-tRNA synthetase subunit alpha (EC 6.1.1.20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henylalanine-tRNA ligase activity, tRNA binding, phenylala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39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RecA (Recombinase 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amaged DNA binding, DNA-dependent ATPase activity, single-stranded DNA binding, DNA recombination, DNA repair,SOS respons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73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yceraldehyde-3-phosphate dehydrogenase (EC 1.2.1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yceraldehyde-3-phosphate dehydrogenase (NAD+) (phosphorylating) activity, NAD binding, glucos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7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ATP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80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96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ipo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1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N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yptophan--tRNA ligase (EC 6.1.1.2) (Tryptophan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tryptopha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26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2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HH family phosphoesterase (EC 3.1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, nucleic acid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4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ate acyltransferase (EC 2.3.1.n2) (Acyl-ACP phosphotransacylase) (Acyl-[acyl-carrier-protein]--phosphate acyltransferase) (Phosphate-acyl-ACP acyltransfer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oxidoreductase activity, acting on the CH-OH group of donors, NAD or NADP as acceptor,  transferase activity, transferring acyl groups other than amino-acyl groups,fatty acid biosynthetic process, phospholipid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49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1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olymerase III subunit delt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-directed DNA polymerase activity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54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HH family phosphoesterase (EC 3.1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67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K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spartate--ammonia ligase (EC 6.3.1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acyl-tRNA ligase activity, ATP binding, L-asparagine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1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72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2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icotinate phosphoribosyltransferase (EC 6.3.4.2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igase activity, nicotinate-nucleotide diphosphorylase (carboxylating) activity, NAD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93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Ornithine carbamoyltransferase, catabolic (EC 2.1.3.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 acid binding, ornithine carbamoyltransfer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31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rine/threonine-protein kinase PrkC (EC 2.7.11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rotein serine/threonine kin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6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-directed RNA polymerase subunit alpha (RNAP subunit alpha) (EC 2.7.7.6) (RNA polymerase subunit alpha) (Transcriptase subunit alph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-directed RNA polymerase activity, transcription, DNA-templated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95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V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ignal recognition particle receptor FtsY (SRP receptor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GTP binding, SRP-dependent cotranslational protein targeting to membran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11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14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Xaa-Pro aminopeptidase (EC 3.4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activity,metalloex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16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ergy-coupling factor transporter ATP-binding protein EcfA (ECF transporter A component EcfA) (EC 3.6.3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26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K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42 glutamyl aminopeptidase family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9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eat-inducible transcription repressor Hrc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DNA binding, negative regulation of transcription, DNA-templated, transcription, DNA-templated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9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02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integr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 integr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59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6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lanine racemase-like protein (EC 5.1.1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lanine racem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1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7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4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division protein FtsZ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GTP binding, barrier septum assembly, FtsZ-dependent cytokinesis, protein polymeriz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78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eptide chain release factor 1 (RF-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lation release factor activity, codon specific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90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D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AA ATPase family protein (EC 3.4.24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95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D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olymerase III subunit beta (EC 2.7.7.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'-5' exonuclease activity, DNA binding, DNA-directed DNA polymerase activity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34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rboxypeptidase related protein (EC 3.4.16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rboxy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52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8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quence-specific D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194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icotinate-nucleotide adenylyltransferase (EC 2.7.7.18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 NAD biosynthe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14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Tb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6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19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-specific 2-thiouridylase MnmA (EC 2.8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sulfurtransferase activity, tRNA binding, tRNA modif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3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3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W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haperone protein DnaJ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zinc ion binding, DNA replication, protein folding, response to hea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5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50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-adenosylmethionine synthase (AdoMet synthase) (EC 2.5.1.6) (MAT) (Methionine adenosyltransfer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methionine adenosyltransferase activity, one-carbon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88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longation factor Tu (EF-Tu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GTPase activity, GTP binding, translation elongation factor activity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59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Oligopeptide transport ATP-binding protein OppD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ATP binding, peptide transporte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83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Y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lcohol dehydrogenase (EC 1.1.1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al ion binding,oxidoreduct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85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oglycerate kinase (EC 2.7.2.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hosphoglycerate kinase activity, glycoly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9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95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transferase class V (EC 2.8.1.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steine desulfurase activity, pyridoxal phosphate binding, transamin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00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K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bable tRNA sulfurtransferase (EC 2.8.1.4) (Sulfur carrier protein ThiS sulfurtransferase) (Thiamine biosynthesis protein ThiI) (tRNA 4-thiouridine synth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sulfurtransferase activity, tRNA adenylyltransferase activity, tRNA binding, thiamine biosynthetic process, thiamine diphosphate biosynthetic process,tRNA thio-modif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04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T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27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opentomutase (EC 5.4.2.7) (Phosphodeoxyribomu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gnesium ion binding,phosphopentomutase activity, 5-phosphoribose 1-diphosphate biosynthetic process, deoxyribonucleotide ca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42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ABC transporter permeas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60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6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0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86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F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 restriction enzyme specificity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 modif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protein predicted 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0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19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T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eplication-associated recombination protein 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four-way junction helicase acivity, DNA recombination, DNA repair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28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rginine deiminase (ADI) (EC 3.5.3.6) (Arginine dihydrol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rginine deiminase activity, arginine catabolic process to ornithin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28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rine hydroxymethyltransferase (SHMT) (Serine methylase) (EC 2.1.2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ycine hydroxymethyltransferase activity, methyltransferase activity, pyridoxal phosphate binding, glycine biosynthetic process from serine, tetrahydrofolate interconvers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1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52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M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steine--tRNA ligase (EC 6.1.1.16) (Cystein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cysteine-tRNA ligase activity, zinc ion binding, cystei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78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Obg (GTP-binding protein Obg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GTP binding, magnesium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90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05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S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3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07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6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rosine--tRNA ligase (EC 6.1.1.1) (Tyros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ATP binding, RNA binding, tyrosine-tRNA ligase activity, tyrosyl-tRNA aminoacylation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0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13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Oligopeptide transport system permease protein OppC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transport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23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yrimidine-nucleoside phosphorylase (EC 2.4.2.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orylase activity, pyrimidine nucleobas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63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D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modification methylase (EC 2.1.1.3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 </w:t>
            </w:r>
            <w:r>
              <w:rPr>
                <w:lang w:val="en"/>
              </w:rPr>
              <w:t>DNA (cytosine-5-)-methyltransferase activity, DNA restriction-modification system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06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rine--tRNA ligase (EC 6.1.1.11) (Seryl-tRNA synthetase) (Seryl-tRNA(Ser/Sec)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serine-tRNA ligase activity, selenocysteine biosynthetic process, selenocysteinyl-tRNA(Sec) biosynthetic process, ser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20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utamyl-tRNA(Gln) amidotransferase subunit A (EC 6.3.5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rbon-nitrogen ligase activity, with glutamine as amido-N-donor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70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0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dipeptidase (EC 3.4.13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ipeptidase activity, metall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46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N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64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R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modification GTPase MnmE (EC 3.6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GTP binding, metal ion binding, tRNA modif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80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ignal recognition particle protein (Fifty-four homolog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S RNA binding, GTP binding, SRP-dependent cotranslational protein targeting to membran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98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5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Der (GTP-binding protein Eng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 binding, ribosome biogenesis, small GTPase mediated signal transduc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98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istidine--tRNA ligase (EC 6.1.1.21) (Histid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histid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10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olase (EC 4.2.1.11) (2-phospho-D-glycerate hydro-lyase) (2-phosphoglycerate dehydra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gnesium ion binding, glycoly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43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sol aminopeptidase (EC 3.4.11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activity, metalloex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71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ucose-6-phosphate isomerase (EC 5.3.1.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ucose-6-phosphate isomerase activity, gluconeogenesi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7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6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R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sol aminopeptidase (EC 3.4.11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activity, manganese ion binding, metalloex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90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C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0F1 ATP synthase subunit beta (EC 3.6.3.14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roton-transporting ATP synthase activity, rotational mechanism, ATP hydrolysis coupled proton transport, 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09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R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sparagine--tRNA ligase (EC 6.1.1.22) (Asparagin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asparagine-tRNA ligase activity, ATP binding, nucleic acid binding, asparaginyl-tRNA aminoacylation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???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30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V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RNA uracil-methyltransferase (EC 2.1.1.18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RNA process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45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H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C (EC 3.4.22.40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peptidase activity, cysteine-type end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55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S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4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66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J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eplicative DNA helicase (EC 3.6.4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 DNA helicase activity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81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E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hromosomal replication initiator protein Dna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sequence-specific DNA binding, DNA replication initi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96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yruvate kinase (EC 2.7.1.40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gnesium ion binding, pyruvate kinase activity, glycolyt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01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lycyl-tRNA synthetase (EC 6.1.1.14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glyc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58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I restriction enzyme (EC 3.1.21.4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Type II site-specific deoxyribonucle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395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line--tRNA ligase (EC 6.1.1.15) (Prol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roline-tRNA ligase activity, prol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16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D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44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2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6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2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F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67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synthase subunit beta (EC 3.6.3.14) (ATP synthase F1 sector subunit beta) (F-ATPase subunit bet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roton-transporting ATP synthase activity, rotational mechanism, ATP hydrolysis coupled proton transport, plasma membrane 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69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K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spartyl/glutamyl-tRNA(Asn/Gln) amidotransferase subunit B (Asp/Glu-ADT subunit B) (EC 6.3.5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glutaminyl-tRNA synthase (glutamine-hydrolyzing) activity, transferase activity,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8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igger factor (TF) (EC 5.2.1.8) (PPI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eptidyl-prolyl cis-trans isomerase activity, cell cycle, protein fol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8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translocase subunit SecY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ntracellular protein transmembrane transport, protein transport by the Sec complex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92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4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6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37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84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3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N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ysine--tRNA ligase (EC 6.1.1.6) (Lys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lysine-tRNA ligase activity, magnesium ion binding,  nucleic acid binding, lys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67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770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E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0F1 ATP synthase subunit alpha (EC 3.6.3.14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roton-transporting ATP synthase activity, rotational mechanism, ATP hydroly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79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4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G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synthase subunit alpha (EC 3.6.3.14) (ATP synthase F1 sector subunit alpha) (F-ATPase subunit alph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roton-transporting ATPase activity, rotational mechanism, proton-transporting ATP synthase activity, rotational mechanism, ATP hydrolysis coupled proton transport, plasma membrane ATP synthesis coupled proton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83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D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 restriction modification system DNA methyltransferase HsdM (EC 2.1.1.7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site-specific DNA-methyltransferase (adenine-specific) activity, DNA restriction-modification system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886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1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 restriction modification system DNA methyltransferase HsdM (EC 2.1.1.7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site-specific DNA-methyltransferase (adenine-specific) activity,DNA restriction-modification system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892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atty acid kinase ATP-binding subunit Fak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glycerone kinase activity, glycerol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905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K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ferase activity, transferring phosphorus-containing group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972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F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ATP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136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2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hionyl-tRNA synthetase (EC 6.1.1.10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methionine-tRNA ligase activity, methio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6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139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6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L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rginine--tRNA ligase (EC 6.1.1.19) (Argin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rginine-tRNA ligase activity,ATP binding,argi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14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1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cription termination/antitermination protein Nus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NA binding, regulation of DNA-templated transcription, termin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24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K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RNA degradation ribonucleases J2 (EC 3.1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nuclease activity, RNA binding,metal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259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utative serine/threonine exchanger SteT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 acid transmembrane transporte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328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TE family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ntiporter activity,drug transmembrane transporte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0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497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spartate--tRNA ligase (EC 6.1.1.12) (Aspart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spartate-tRNA ligase activity, nucleic acid binding, aspart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540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RNA degradation ribonucleases J1 (EC 3.1.-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ndonuclease activity,  R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553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F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methyl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N-methyltransferase activity, DNA meth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555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1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MarRP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0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697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1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lation initiation factor IF-2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GTPase activity, GTP binding, translation initiation factor activity, 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756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P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longation factor 4 (EF-4) (EC 3.6.5.n1) (Ribosomal back-translocase Lep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ribosome binding, positive regulation of trans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811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P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hreonine--tRNA ligase (EC 6.1.1.3) (Threon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threonine-tRNA ligase activity, threo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82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NA uridine 5-carboxymethylaminomethyl modification enzyme MnmG (Glucose-inhibited division protein 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flavin adenine dinucleotide binding, tRNA wobble uridine modif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82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E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TE family membra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ntiporte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2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85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J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BC transporter permease/ATP-binding subunits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coupled to transmembrane movement of substances, 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000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topoisomerase IV subunit B (EC 5.99.1.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NA topoisomerase type II (ATP-hydrolyzing) activity, DNA topological chang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173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4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Oligoendopeptidase F (EC 3.4.24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talloend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184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rimase (EC 2.7.7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zinc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247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gyrase subunit B (EC 5.99.1.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NA topoisomerase type II (ATP-hydrolyzing) activity, DNA-dependent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262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5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lpB related chapero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406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U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vrABC system protein B (Protein UvrB) (Excinuclease ABC subunit B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excinuclease ABC activity, DNA binding, helicase activity,nucleotide-excision repair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577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5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G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 insertase YidC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sertion into membran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7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589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0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ligase (EC 6.5.1.2) (Polydeoxyribonucleotide synthase [NAD(+)]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ligase (NAD+) activity, metal ion binding, DNA repair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627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N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olymerase III subunit gamma/tau (EC 2.7.7.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NA binding,  DNA-directed DNA polymerase activity,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657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V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longation factor G (EF-G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GTPase activity, translation elongation factor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798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4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-dependent chaperone protein ClpB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103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Q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-dependent zinc metalloprotease FtsH (EC 3.4.24.-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ATP binding, metalloendopeptidase activity, zinc ion binding, protein ca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134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7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I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 P80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8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186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3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X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ranscription accessory protein Tex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nucleic acid binding, nucleobase-containing compound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192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9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T9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enylalanine--tRNA ligase beta subunit (EC 6.1.1.20) (Phenylalanyl-tRNA synthetase beta subunit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phenylalanine-tRNA ligase activity, magnesium ion binding, tRNA binding, phenylala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235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Z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ibonuclease R (RNase R) (EC 3.1.13.1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xoribonuclease II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5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271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Y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271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0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T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acteriophage MHoV1 protein HtpB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282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2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397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eptidase S8 domain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erine-type endopeptid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559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8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ecD/TraA family helicase (EC 3.6.4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elic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630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R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-dependent DNA helicase PcrA (EC 3.6.4.1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ATP-dependent DNA helicase activity, DNA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694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A7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Xylulose-5-phosphate phosphoketolase (EC 4.1.2.9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hosphoketolase activity,carbohydrat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9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076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5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B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eucine--tRNA ligase (EC 6.1.1.4) (Leuc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acyl-tRNA editing activity, leucine-tRNA ligase activity,ATP binding, euc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i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301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L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-dependent protease Lon (EC 3.4.21.5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ATP-dependent peptidase activity, serine-type endopeptidase activity, protein ca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362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6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1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 restriction modification system specificity subunit HsdS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DNA modif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383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9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I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II restriction enzyme, res subunit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DNA binding, hydrolase activity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56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X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Oligopeptide transport ATP-binding protein OppF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ase activity, peptide transport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879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Q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translocase subunit Sec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intracellular protein transmembrane transport, protein target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940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U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lanine--tRNA ligase (EC 6.1.1.7) (Alan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lanine-tRNA ligase activity, tRNA binding, alan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248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9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D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Isoleucine--tRNA ligase (EC 6.1.1.5) (Isoleucyl-tRNA synthetase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minoacyl-tRNA editing activity, ATP binding, isoleucine-tRNA ligase activity, zinc ion binding,isoleucyl-tRNA aminoacyl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0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296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1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G5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agnesium-transporting ATPase (EC 3.6.3.2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magnesium-importing ATPase activity, metal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4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4451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2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H3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vrABC system protein A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xcision nucleas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91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572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7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Z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ation transporting P-type ATPase (EC 3.6.3.8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calcium-transporting ATPase activity,metal ion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5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714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U0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topoisomerase IV subunit A (EC 5.99.1.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 DNA topoisomerase type II (ATP-hydrolyzing) activity, DNA topological change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1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742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1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8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7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622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4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Y1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Type I restriction modification system endonuclease subunit HsdR (EC 3.1.21.3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, Type I site-specific deoxyribonuclease activity, DNA restriction-modification system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89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014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0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70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-directed RNA polymerase subunit beta (RNAP subunit beta) (EC 2.7.7.6) (RNA polymerase subunit beta) (Transcriptase subunit beta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-directed RNA polymerase activity, ribonucleoside binding, transcription, DNA-templated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6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494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SR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-binding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TP binding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8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340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8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W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polymerase III PolC-type (PolIII) (EC 2.7.7.7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'-5' exonuclease activity, DNA-directed DNA polymerase activity, DNA-dependent DNA replicatio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37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551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3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86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-directed RNA polymerase subunit beta'  (RNA polymerase subunit beta') (Transcriptase subunit beta')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DNA binding, DNA-directed RNA polymerase activity, transcription, DNA-templated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inferred from homology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83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6588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4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characterized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8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389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0A097NTM4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mbrane protein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nknown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5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52115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ytoplasm</w:t>
            </w:r>
          </w:p>
        </w:tc>
      </w:tr>
      <w:tr>
        <w:trPr>
          <w:trHeight w:val="428" w:hRule="atLeast"/>
        </w:trPr>
        <w:tc>
          <w:tcPr>
            <w:tcW w:w="7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napToGrid w:val="false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A097NT12</w:t>
            </w:r>
          </w:p>
        </w:tc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ucan 1,6-alpha-glucosidase</w:t>
            </w:r>
          </w:p>
        </w:tc>
        <w:tc>
          <w:tcPr>
            <w:tcW w:w="30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redicted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6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lang w:val="en"/>
              </w:rPr>
              <w:t>Cytoplasm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737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21:41:00Z</dcterms:created>
  <dc:creator>S. Khan</dc:creator>
  <dc:description/>
  <cp:keywords/>
  <dc:language>en-US</dc:language>
  <cp:lastModifiedBy>S. Khan</cp:lastModifiedBy>
  <dcterms:modified xsi:type="dcterms:W3CDTF">2016-02-24T08:45:00Z</dcterms:modified>
  <cp:revision>10</cp:revision>
  <dc:subject/>
  <dc:title>Cytoplasm localize proteins</dc:title>
</cp:coreProperties>
</file>